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B4E" w:rsidRPr="00070884" w:rsidRDefault="00EE1B4E" w:rsidP="00EE1B4E">
      <w:pPr>
        <w:autoSpaceDE/>
        <w:autoSpaceDN/>
        <w:adjustRightInd/>
        <w:spacing w:line="276" w:lineRule="auto"/>
        <w:jc w:val="left"/>
        <w:rPr>
          <w:rFonts w:cs="Times New Roman"/>
          <w:b/>
          <w:bCs/>
          <w:vertAlign w:val="superscript"/>
        </w:rPr>
      </w:pPr>
      <w:r w:rsidRPr="00C57942">
        <w:rPr>
          <w:rFonts w:cs="Times New Roman"/>
          <w:b/>
          <w:bCs/>
        </w:rPr>
        <w:t xml:space="preserve">Appendix </w:t>
      </w:r>
      <w:r>
        <w:rPr>
          <w:rFonts w:cs="Times New Roman"/>
          <w:b/>
          <w:bCs/>
        </w:rPr>
        <w:t>I:</w:t>
      </w:r>
      <w:r w:rsidRPr="00C57942">
        <w:rPr>
          <w:rFonts w:cs="Times New Roman"/>
          <w:b/>
          <w:bCs/>
        </w:rPr>
        <w:t xml:space="preserve"> </w:t>
      </w:r>
      <w:r>
        <w:rPr>
          <w:rFonts w:cs="Times New Roman"/>
        </w:rPr>
        <w:t>Food and drink items</w:t>
      </w:r>
      <w:r w:rsidRPr="00B26E90">
        <w:rPr>
          <w:rFonts w:cs="Times New Roman"/>
        </w:rPr>
        <w:t xml:space="preserve"> listed on the final </w:t>
      </w:r>
      <w:r>
        <w:rPr>
          <w:rFonts w:cs="Times New Roman"/>
        </w:rPr>
        <w:t>food list</w:t>
      </w:r>
      <w:r>
        <w:rPr>
          <w:rFonts w:cs="Times New Roman"/>
          <w:vertAlign w:val="superscript"/>
        </w:rPr>
        <w:t>1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20"/>
      </w:tblPr>
      <w:tblGrid>
        <w:gridCol w:w="2896"/>
        <w:gridCol w:w="6678"/>
      </w:tblGrid>
      <w:tr w:rsidR="00EE1B4E" w:rsidRPr="00311D24" w:rsidTr="00107F31">
        <w:trPr>
          <w:trHeight w:val="277"/>
          <w:tblHeader/>
        </w:trPr>
        <w:tc>
          <w:tcPr>
            <w:tcW w:w="2896" w:type="dxa"/>
            <w:tcBorders>
              <w:bottom w:val="nil"/>
              <w:right w:val="nil"/>
            </w:tcBorders>
            <w:noWrap/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311D24">
              <w:rPr>
                <w:rFonts w:cs="Times New Roman"/>
                <w:b/>
                <w:bCs/>
                <w:color w:val="000000"/>
                <w:lang w:val="en-US"/>
              </w:rPr>
              <w:t>Category</w:t>
            </w:r>
            <w:r>
              <w:rPr>
                <w:rFonts w:cs="Times New Roman"/>
                <w:b/>
                <w:bCs/>
                <w:color w:val="000000"/>
                <w:lang w:val="en-US"/>
              </w:rPr>
              <w:t xml:space="preserve"> (number of items)</w:t>
            </w:r>
          </w:p>
        </w:tc>
        <w:tc>
          <w:tcPr>
            <w:tcW w:w="6678" w:type="dxa"/>
            <w:tcBorders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311D24">
              <w:rPr>
                <w:rFonts w:cs="Times New Roman"/>
                <w:b/>
                <w:bCs/>
                <w:color w:val="000000"/>
                <w:lang w:val="en-US"/>
              </w:rPr>
              <w:t>Food items</w:t>
            </w:r>
          </w:p>
        </w:tc>
      </w:tr>
      <w:tr w:rsidR="00EE1B4E" w:rsidRPr="00311D24" w:rsidTr="00107F31">
        <w:trPr>
          <w:trHeight w:val="300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Breast milk and formula (2)</w:t>
            </w:r>
          </w:p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Any kind of infant formula (including lactose-free); breast milk</w:t>
            </w:r>
          </w:p>
        </w:tc>
      </w:tr>
      <w:tr w:rsidR="00EE1B4E" w:rsidRPr="00311D24" w:rsidTr="00107F31">
        <w:trPr>
          <w:trHeight w:val="1593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Dairy products (8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Whole milk (including flavored, milk-shake, and lactose-free); 2%, 1% or fat-free (skim) milk (including flavored, milk-shake, and lactose-free); smoothie; yogurt (including drinkables); cottage cheese; any eggs (such as scrambled, fried, boiled); any hard cheese (such as American, Mozzarella sticks, cheddar); cream cheese and any soft cheese</w:t>
            </w:r>
          </w:p>
        </w:tc>
      </w:tr>
      <w:tr w:rsidR="00EE1B4E" w:rsidRPr="00311D24" w:rsidTr="00107F31">
        <w:trPr>
          <w:trHeight w:val="1296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Drinks (10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Water (including bottled water); baby juice diluted with water; baby juice; juice drinks (not 100% juice); 100% juice diluted with water; 100% juice; sweetened tea; unsweetened tea; regular (non-diet) soda; frozen drink (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Icee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 xml:space="preserve">, 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Slurpee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>, or Snowball)</w:t>
            </w:r>
          </w:p>
        </w:tc>
      </w:tr>
      <w:tr w:rsidR="00EE1B4E" w:rsidRPr="00311D24" w:rsidTr="00107F31">
        <w:trPr>
          <w:trHeight w:val="1278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Cereals (5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Any baby food cereal including rice, multigrain, oatmeal, or fruit puffs; baby cereal bar, baby granola bar or baby breakfast bar; unsweetened non-baby hot or cold cereal; sweetened non-baby hot or cold cereal; non-baby cereal bar</w:t>
            </w:r>
          </w:p>
        </w:tc>
      </w:tr>
      <w:tr w:rsidR="00EE1B4E" w:rsidRPr="00311D24" w:rsidTr="00107F31">
        <w:trPr>
          <w:trHeight w:val="1566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Fruits (15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Any jarred pureed fruit baby food; applesauce; canned fruit in juice; canned fruit in syrup; fruit salad; apples or pears; bananas; cherries, green or red grapes; citrus fruits (e.g. oranges, tangerine); apricots, plums, or peaches; strawberries or other berries; kiwi; pineapple; dried fruit, including freeze dried; melon/cantaloupe</w:t>
            </w:r>
          </w:p>
        </w:tc>
      </w:tr>
      <w:tr w:rsidR="00EE1B4E" w:rsidRPr="00311D24" w:rsidTr="00107F31">
        <w:trPr>
          <w:trHeight w:val="999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Baby food - vegetables and main dishes (4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Any pureed vegetable jarred baby food; any jarred macaroni &amp; cheese baby food; any jarred baby food chicken noodle soup; any jarred chicken or meat with pasta and/or vegetables baby food</w:t>
            </w:r>
          </w:p>
        </w:tc>
      </w:tr>
      <w:tr w:rsidR="00EE1B4E" w:rsidRPr="00311D24" w:rsidTr="00107F31">
        <w:trPr>
          <w:trHeight w:val="1890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Vegetables (not including those in soup/or stew)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311D24">
              <w:rPr>
                <w:rFonts w:cs="Times New Roman"/>
                <w:color w:val="000000"/>
                <w:lang w:val="en-US"/>
              </w:rPr>
              <w:t>(16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 xml:space="preserve">Mashed potatoes, potato salad, fried potatoes (hash browns, 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french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 xml:space="preserve"> fries, tater tots); sweet potato not including pie or yams; coleslaw; any corn; any mixed vegetables, green beans, string beans, or peas; any broccoli or cauliflower; any carrots eaten alone; any cabbage or greens; any squash or pumpkin not including pie; cucumber; 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tomato;lettuce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>; any lentils, beans, black-eyed peas, or chickpeas (including hummus); any tofu</w:t>
            </w:r>
          </w:p>
        </w:tc>
      </w:tr>
      <w:tr w:rsidR="00EE1B4E" w:rsidRPr="00311D24" w:rsidTr="00107F31">
        <w:trPr>
          <w:trHeight w:val="1830"/>
        </w:trPr>
        <w:tc>
          <w:tcPr>
            <w:tcW w:w="2896" w:type="dxa"/>
            <w:tcBorders>
              <w:top w:val="nil"/>
              <w:bottom w:val="single" w:sz="4" w:space="0" w:color="auto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Rice, pasta, and pizza (12)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Plain rice; not plain rice (cooked with broth or gravy); couscous; plain pasta with no added sauce (including oodles of noodles and orzo); oodles of noodles (including Ramen, cup of noodles); macaroni &amp; cheese, pasta in cream sauce or pasta salad; spaghetti/noodles/pasta with meat sauce; spaghetti/noodles/pasta with tomato sauce (no meat); pizza; creamed soup; non-creamed soup</w:t>
            </w:r>
          </w:p>
        </w:tc>
      </w:tr>
      <w:tr w:rsidR="00EE1B4E" w:rsidRPr="00311D24" w:rsidTr="00107F31">
        <w:trPr>
          <w:trHeight w:val="1943"/>
        </w:trPr>
        <w:tc>
          <w:tcPr>
            <w:tcW w:w="2896" w:type="dxa"/>
            <w:tcBorders>
              <w:top w:val="single" w:sz="4" w:space="0" w:color="auto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lastRenderedPageBreak/>
              <w:t>Meats (13)</w:t>
            </w:r>
          </w:p>
        </w:tc>
        <w:tc>
          <w:tcPr>
            <w:tcW w:w="6678" w:type="dxa"/>
            <w:tcBorders>
              <w:top w:val="single" w:sz="4" w:space="0" w:color="auto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Baked chicken or turkey (including wings); fried chicken, nuggets or strips, fingers, wings; chicken with sauce and vegetables (including Chinese); baked or fried pork; bacon; hot dog, scrapple, or sausage; ham or bologna; hamburger or meatloaf; any cut of beef, including roast beef; beef stew; fish, including tuna; seafood including crab or shrimp; quesadilla or fajita</w:t>
            </w:r>
          </w:p>
        </w:tc>
      </w:tr>
      <w:tr w:rsidR="00EE1B4E" w:rsidRPr="00311D24" w:rsidTr="00107F31">
        <w:trPr>
          <w:trHeight w:val="1611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 xml:space="preserve">Breads and </w:t>
            </w:r>
            <w:r w:rsidRPr="00311D24">
              <w:rPr>
                <w:rFonts w:cs="Times New Roman"/>
                <w:lang w:val="en-US"/>
              </w:rPr>
              <w:t>crackers (8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Non-sweetened crackers such as Saltines or those with peanut-butter filling; white bread, including bagels, English muffin, pita or toast; whole grain bread, including bagels, English muffin, pita or toast; plain tortilla; jelly/jam; peanut butter; butter/margarine on bread or crackers; waffles or pancakes</w:t>
            </w:r>
          </w:p>
        </w:tc>
      </w:tr>
      <w:tr w:rsidR="00EE1B4E" w:rsidRPr="00311D24" w:rsidTr="00107F31">
        <w:trPr>
          <w:trHeight w:val="2250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Snacks and desserts (11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 xml:space="preserve">Baby food cookies or biscuits (including teething biscuits); cookies such as animal crackers, Oreo, rice 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crispie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 xml:space="preserve"> treats; chips, corn puffs, pretzels, popcorn; candy (hard or soft) including chocolate; fruit snacks; popsicle; gelatin/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jello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 xml:space="preserve">, pudding (such as banana or rice pudding); cakes or cupcakes (such as brownies or muffins); pastries (including donuts); fruit pie (such as pumpkin or sweet potato pie); ice cream/ice cream sundae/ice cream cake/ice cream sandwich </w:t>
            </w:r>
          </w:p>
        </w:tc>
      </w:tr>
      <w:tr w:rsidR="00EE1B4E" w:rsidRPr="00311D24" w:rsidTr="00107F31">
        <w:trPr>
          <w:trHeight w:val="549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Supplement (1)</w:t>
            </w:r>
          </w:p>
        </w:tc>
        <w:tc>
          <w:tcPr>
            <w:tcW w:w="6678" w:type="dxa"/>
            <w:tcBorders>
              <w:top w:val="nil"/>
              <w:left w:val="nil"/>
              <w:bottom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Multi-vitamins, such as Flintstones or gummy vitamins</w:t>
            </w:r>
          </w:p>
        </w:tc>
      </w:tr>
      <w:tr w:rsidR="00EE1B4E" w:rsidRPr="00311D24" w:rsidTr="00107F31">
        <w:trPr>
          <w:trHeight w:val="900"/>
        </w:trPr>
        <w:tc>
          <w:tcPr>
            <w:tcW w:w="2896" w:type="dxa"/>
            <w:tcBorders>
              <w:top w:val="nil"/>
              <w:righ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Feeding practices (5)</w:t>
            </w:r>
          </w:p>
        </w:tc>
        <w:tc>
          <w:tcPr>
            <w:tcW w:w="6678" w:type="dxa"/>
            <w:tcBorders>
              <w:top w:val="nil"/>
              <w:left w:val="nil"/>
            </w:tcBorders>
          </w:tcPr>
          <w:p w:rsidR="00EE1B4E" w:rsidRPr="00311D24" w:rsidRDefault="00EE1B4E" w:rsidP="00107F31">
            <w:pPr>
              <w:autoSpaceDE/>
              <w:autoSpaceDN/>
              <w:adjustRightInd/>
              <w:spacing w:after="0" w:line="276" w:lineRule="auto"/>
              <w:jc w:val="left"/>
              <w:rPr>
                <w:rFonts w:cs="Times New Roman"/>
                <w:color w:val="000000"/>
                <w:lang w:val="en-US"/>
              </w:rPr>
            </w:pPr>
            <w:r w:rsidRPr="00311D24">
              <w:rPr>
                <w:rFonts w:cs="Times New Roman"/>
                <w:color w:val="000000"/>
                <w:lang w:val="en-US"/>
              </w:rPr>
              <w:t>Do you usually add cereal to the bottle or cup?</w:t>
            </w:r>
            <w:r>
              <w:rPr>
                <w:rFonts w:cs="Times New Roman"/>
                <w:color w:val="000000"/>
                <w:lang w:val="en-US"/>
              </w:rPr>
              <w:t xml:space="preserve"> ;</w:t>
            </w:r>
            <w:r w:rsidRPr="00311D24">
              <w:rPr>
                <w:rFonts w:cs="Times New Roman"/>
                <w:color w:val="000000"/>
                <w:lang w:val="en-US"/>
              </w:rPr>
              <w:t xml:space="preserve"> Do you usually add milk to oatmeal or other hot cereal?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311D24">
              <w:rPr>
                <w:rFonts w:cs="Times New Roman"/>
                <w:color w:val="000000"/>
                <w:lang w:val="en-US"/>
              </w:rPr>
              <w:t>; Do you usually add sugar to the cereal?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311D24">
              <w:rPr>
                <w:rFonts w:cs="Times New Roman"/>
                <w:color w:val="000000"/>
                <w:lang w:val="en-US"/>
              </w:rPr>
              <w:t>; Is your pasta usually whole-wheat?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311D24">
              <w:rPr>
                <w:rFonts w:cs="Times New Roman"/>
                <w:color w:val="000000"/>
                <w:lang w:val="en-US"/>
              </w:rPr>
              <w:t xml:space="preserve">; Do you add butter/margarine to </w:t>
            </w:r>
            <w:proofErr w:type="spellStart"/>
            <w:r w:rsidRPr="00311D24">
              <w:rPr>
                <w:rFonts w:cs="Times New Roman"/>
                <w:color w:val="000000"/>
                <w:lang w:val="en-US"/>
              </w:rPr>
              <w:t>xx’s</w:t>
            </w:r>
            <w:proofErr w:type="spellEnd"/>
            <w:r w:rsidRPr="00311D24">
              <w:rPr>
                <w:rFonts w:cs="Times New Roman"/>
                <w:color w:val="000000"/>
                <w:lang w:val="en-US"/>
              </w:rPr>
              <w:t xml:space="preserve"> rice, pasta, or vegetables?</w:t>
            </w:r>
          </w:p>
        </w:tc>
      </w:tr>
    </w:tbl>
    <w:p w:rsidR="00EE1B4E" w:rsidRDefault="00EE1B4E" w:rsidP="00EE1B4E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S</w:t>
      </w:r>
      <w:r w:rsidRPr="00B26E90">
        <w:rPr>
          <w:rFonts w:cs="Times New Roman"/>
        </w:rPr>
        <w:t xml:space="preserve">upplement use and feeding practices </w:t>
      </w:r>
      <w:r>
        <w:rPr>
          <w:rFonts w:cs="Times New Roman"/>
        </w:rPr>
        <w:t xml:space="preserve">also included </w:t>
      </w:r>
    </w:p>
    <w:p w:rsidR="004C1CA6" w:rsidRDefault="004C1CA6" w:rsidP="00100213">
      <w:pPr>
        <w:jc w:val="left"/>
      </w:pPr>
    </w:p>
    <w:sectPr w:rsidR="004C1CA6" w:rsidSect="00AF6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E1B4E"/>
    <w:rsid w:val="00100213"/>
    <w:rsid w:val="002B2811"/>
    <w:rsid w:val="004C1CA6"/>
    <w:rsid w:val="00AF6D8A"/>
    <w:rsid w:val="00D27FEE"/>
    <w:rsid w:val="00EE1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B4E"/>
    <w:pPr>
      <w:autoSpaceDE w:val="0"/>
      <w:autoSpaceDN w:val="0"/>
      <w:adjustRightInd w:val="0"/>
      <w:spacing w:line="480" w:lineRule="auto"/>
      <w:jc w:val="both"/>
    </w:pPr>
    <w:rPr>
      <w:rFonts w:ascii="Times New Roman" w:eastAsia="Times New Roman" w:hAnsi="Times New Roman" w:cs="Arial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1B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34</Characters>
  <Application>Microsoft Office Word</Application>
  <DocSecurity>0</DocSecurity>
  <Lines>29</Lines>
  <Paragraphs>8</Paragraphs>
  <ScaleCrop>false</ScaleCrop>
  <Company>University of Alberta</Company>
  <LinksUpToDate>false</LinksUpToDate>
  <CharactersWithSpaces>4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Group</dc:creator>
  <cp:keywords/>
  <dc:description/>
  <cp:lastModifiedBy>AC</cp:lastModifiedBy>
  <cp:revision>3</cp:revision>
  <dcterms:created xsi:type="dcterms:W3CDTF">2012-06-25T22:52:00Z</dcterms:created>
  <dcterms:modified xsi:type="dcterms:W3CDTF">2012-11-21T00:05:00Z</dcterms:modified>
</cp:coreProperties>
</file>